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F80F5C" w14:textId="77777777" w:rsidR="00C452BA" w:rsidRPr="00815002" w:rsidRDefault="00C452BA" w:rsidP="00C452BA">
      <w:pPr>
        <w:spacing w:line="278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EV2.</w:t>
      </w:r>
      <w:r>
        <w:rPr>
          <w:rFonts w:ascii="Times New Roman" w:hAnsi="Times New Roman" w:cs="Times New Roman"/>
          <w:sz w:val="24"/>
        </w:rPr>
        <w:t xml:space="preserve"> Average TPM values for control mice </w:t>
      </w:r>
    </w:p>
    <w:tbl>
      <w:tblPr>
        <w:tblW w:w="9433" w:type="dxa"/>
        <w:jc w:val="center"/>
        <w:tblLook w:val="04A0" w:firstRow="1" w:lastRow="0" w:firstColumn="1" w:lastColumn="0" w:noHBand="0" w:noVBand="1"/>
      </w:tblPr>
      <w:tblGrid>
        <w:gridCol w:w="1109"/>
        <w:gridCol w:w="931"/>
        <w:gridCol w:w="986"/>
        <w:gridCol w:w="1041"/>
        <w:gridCol w:w="999"/>
        <w:gridCol w:w="931"/>
        <w:gridCol w:w="1109"/>
        <w:gridCol w:w="931"/>
        <w:gridCol w:w="1035"/>
        <w:gridCol w:w="931"/>
      </w:tblGrid>
      <w:tr w:rsidR="00C452BA" w14:paraId="727226AC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71F25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6BF7F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. TPM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145CD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3AF1C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. TPM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5A76A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8694D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. TPM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91AE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58FF9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. TPM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52BD7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3A739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vg. TPM</w:t>
            </w:r>
          </w:p>
        </w:tc>
      </w:tr>
      <w:tr w:rsidR="00C452BA" w14:paraId="5410BA99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42901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qln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9F9DA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56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6FBF7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k1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115A73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.29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C7D14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nx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B4996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5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6D49D3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tsl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B5FBD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73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8B5F4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ox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D3813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195</w:t>
            </w:r>
          </w:p>
        </w:tc>
      </w:tr>
      <w:tr w:rsidR="00C452BA" w14:paraId="2D62491C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D37273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c23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DA6AB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40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3CA62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iah1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BEFE83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6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36A0F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wp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CAC2A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5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99879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1lc3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F34AF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.47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8F34B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lin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E6A55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84</w:t>
            </w:r>
          </w:p>
        </w:tc>
      </w:tr>
      <w:tr w:rsidR="00C452BA" w14:paraId="26F4B0D1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9B81B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e2j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CC8C2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8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293D8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ipk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2A7F4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6247D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p2c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6C17D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88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DC820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nip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75335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.38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3F608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yp4f1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67FA2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202</w:t>
            </w:r>
          </w:p>
        </w:tc>
      </w:tr>
      <w:tr w:rsidR="00C452BA" w14:paraId="0153615F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30051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ggt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3F071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FEB8E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x1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07F8F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6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E7ECE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hd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7868C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598F9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dem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E644C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E99DF3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5D3F5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25</w:t>
            </w:r>
          </w:p>
        </w:tc>
      </w:tr>
      <w:tr w:rsidR="00C452BA" w14:paraId="5F843391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CB238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sp90ab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1F87E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1.05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AC95D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ylip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FCF71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34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9F86E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am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07B83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23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33F85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jb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CA147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08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7F04C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cd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E7E68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15</w:t>
            </w:r>
          </w:p>
        </w:tc>
      </w:tr>
      <w:tr w:rsidR="00C452BA" w14:paraId="20D523AA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BB300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if2ak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2F053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0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E6F18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er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CDBCB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8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CE649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nk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F4FA93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6.81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3DA27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f12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8E402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7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40670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adsb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BDFE6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350</w:t>
            </w:r>
          </w:p>
        </w:tc>
      </w:tr>
      <w:tr w:rsidR="00C452BA" w14:paraId="6342834C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C5E27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l1l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8CA69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5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DF1E9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ickle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A60BE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2396D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gf1r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5E0AC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0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D10E6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t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22342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24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386303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pard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3B3A9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68</w:t>
            </w:r>
          </w:p>
        </w:tc>
      </w:tr>
      <w:tr w:rsidR="00C452BA" w14:paraId="07B07CAF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B3E46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ar1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4E55E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.8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425CE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bca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F1F50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3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52372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g4d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1BC28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44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03187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jc1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CDD85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4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F1059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chdc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6FCA4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69</w:t>
            </w:r>
          </w:p>
        </w:tc>
      </w:tr>
      <w:tr w:rsidR="00C452BA" w14:paraId="0C449481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AC0C7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e4b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66B7E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4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A9D2C3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n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07655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4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C8C1E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g1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C2C2C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02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4B8528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nf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E42918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77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D6DB3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ox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A5874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84</w:t>
            </w:r>
          </w:p>
        </w:tc>
      </w:tr>
      <w:tr w:rsidR="00C452BA" w14:paraId="0D70C2EC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01D25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ploc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EEECE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38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044F6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rn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68418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4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A6703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g4b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2CEE2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43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B898F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yvn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D13D4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6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28CF2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ipo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A0808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850</w:t>
            </w:r>
          </w:p>
        </w:tc>
      </w:tr>
      <w:tr w:rsidR="00C452BA" w14:paraId="5639D217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F28A7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jb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B6A99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35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94955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not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3301A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D2461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k3c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D7F7F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1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4F774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gta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9F7E0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.46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B315B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acb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55877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548</w:t>
            </w:r>
          </w:p>
        </w:tc>
      </w:tr>
      <w:tr w:rsidR="00C452BA" w14:paraId="56E0BDFA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3DA6A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bp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30316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95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E3641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Khsrp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833E2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8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F598F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if1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FB354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3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38631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p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3EA2A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3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F2C21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at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0C31D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.295</w:t>
            </w:r>
          </w:p>
        </w:tc>
      </w:tr>
      <w:tr w:rsidR="00C452BA" w14:paraId="0DF7464E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E4F47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naja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8442F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.38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0ACD1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Fto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6B85E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1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FD143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tsb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FD29E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.44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3DEF2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n1b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0D138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6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B2B96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x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80317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07</w:t>
            </w:r>
          </w:p>
        </w:tc>
      </w:tr>
      <w:tr w:rsidR="00C452BA" w14:paraId="60923982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50D32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c31b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C1A7E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3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534B3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p4k2b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79785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0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096E2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bra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D3A6E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7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B6085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e2g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6AD31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5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30D8E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cl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FDA43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54</w:t>
            </w:r>
          </w:p>
        </w:tc>
      </w:tr>
      <w:tr w:rsidR="00C452BA" w14:paraId="463889A8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B5146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d23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DCAE0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.30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0C162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c3h1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B9F1E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9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82768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mcr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08D3D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81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B3693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t5a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D8773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8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61513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ad1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75909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80</w:t>
            </w:r>
          </w:p>
        </w:tc>
      </w:tr>
      <w:tr w:rsidR="00C452BA" w14:paraId="65D99FFA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05D0A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t3b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22F36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01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E0BAF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pcn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7192F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32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1EC8A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sp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052CE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9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98592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t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A1391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0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16D31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Gcdh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ACB64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737</w:t>
            </w:r>
          </w:p>
        </w:tc>
      </w:tr>
      <w:tr w:rsidR="00C452BA" w14:paraId="38CB7D2C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DB201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if2ak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6B369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4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1A6B6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uwe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97A78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91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0401E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g9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CAA6E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83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72DD6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cl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A4128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.7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66BC2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Ivd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4CDD1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.615</w:t>
            </w:r>
          </w:p>
        </w:tc>
      </w:tr>
      <w:tr w:rsidR="00C452BA" w14:paraId="661EA341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8DE08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2k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EB187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17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17936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7DE8F3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7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5E7DA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x1bp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07658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00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CEE18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f2rb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AEF10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62670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25a1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1823B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35</w:t>
            </w:r>
          </w:p>
        </w:tc>
      </w:tr>
      <w:tr w:rsidR="00C452BA" w14:paraId="659D16D8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69DFE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xn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BFCBA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07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F5AA7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blb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99E31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6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AA8C6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kt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D82B9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84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0D559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f2r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984C0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A8A24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lhl2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661E1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0</w:t>
            </w:r>
          </w:p>
        </w:tc>
      </w:tr>
      <w:tr w:rsidR="00C452BA" w14:paraId="40AC940D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82490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d23b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38E60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9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DDEC9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Ubc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955D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11.32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EEC07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tn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5996D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45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FC0C8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ak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792B6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9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83B7A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gat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2997A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82</w:t>
            </w:r>
          </w:p>
        </w:tc>
      </w:tr>
      <w:tr w:rsidR="00C452BA" w14:paraId="0C614B0E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B8863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qln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0207D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48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F3490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m6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45526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7.27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782B5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pk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23793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78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EE90F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l4ra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3D41D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134EE3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x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C6316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11</w:t>
            </w:r>
          </w:p>
        </w:tc>
      </w:tr>
      <w:tr w:rsidR="00C452BA" w14:paraId="6A935C88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89126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b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92F93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2.81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6F94F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bxo3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B377D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39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0A3DD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tmr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F331C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4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CA775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k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52083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12399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ysnd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38294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76</w:t>
            </w:r>
          </w:p>
        </w:tc>
      </w:tr>
      <w:tr w:rsidR="00C452BA" w14:paraId="5AEE971B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1B6E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db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E2B28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.74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E7D37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swim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A9323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4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F8064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Uvrag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14ADC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4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5B6DA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m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8B838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40B6C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tfb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B1614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4.387</w:t>
            </w:r>
          </w:p>
        </w:tc>
      </w:tr>
      <w:tr w:rsidR="00C452BA" w14:paraId="20127F57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27DDF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fp36l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7BCF6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2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CFBD5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pt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9F8B2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06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AAE57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dit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30B3F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12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758A2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t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4228F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2ACFD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p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736C6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5.223</w:t>
            </w:r>
          </w:p>
        </w:tc>
      </w:tr>
      <w:tr w:rsidR="00C452BA" w14:paraId="019A5D11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ABF0D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e2o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443A5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7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7EA5D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e2b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AE3CE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2.15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62F1B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apk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DFA8C3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5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5A0BE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tor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88105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6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E8790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h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77F90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870</w:t>
            </w:r>
          </w:p>
        </w:tc>
      </w:tr>
      <w:tr w:rsidR="00C452BA" w14:paraId="6AF03402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F0F38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ps1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BB24C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04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80095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dc2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F2C1D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04402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cl2l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1D3423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6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66101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smr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84E38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9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18A3D3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ci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51DF4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.269</w:t>
            </w:r>
          </w:p>
        </w:tc>
      </w:tr>
      <w:tr w:rsidR="00C452BA" w14:paraId="43BFAC82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0822E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bxw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30645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3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85542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xosc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FB8A7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3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FC70D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bc1d1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80DD7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2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BDDCE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k3r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D0515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4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CCBAF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chdc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2D591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36</w:t>
            </w:r>
          </w:p>
        </w:tc>
      </w:tr>
      <w:tr w:rsidR="00C452BA" w14:paraId="3EE2A13A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49D94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tlc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22881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5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CB8C6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ing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D6588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0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0E4E3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oxo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DA74E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8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C3D09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l6ra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25B7F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0FAF1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kt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BDB55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419</w:t>
            </w:r>
          </w:p>
        </w:tc>
      </w:tr>
      <w:tr w:rsidR="00C452BA" w14:paraId="69E011B8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4FF7A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b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DC836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23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A9058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alb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466F2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22F3D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b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1AD2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5.45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8CFC3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t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B4F9F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3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E72C4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ci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9BC4F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.961</w:t>
            </w:r>
          </w:p>
        </w:tc>
      </w:tr>
      <w:tr w:rsidR="00C452BA" w14:paraId="70681E6D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149F7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lu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35F64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49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3643D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c25a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D613A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9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BBF6F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k3r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FEDFC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4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DD063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ox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44E3E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8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E88A2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lycd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090DE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059</w:t>
            </w:r>
          </w:p>
        </w:tc>
      </w:tr>
      <w:tr w:rsidR="00C452BA" w14:paraId="06389A7B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6439E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ip4k2c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0F1C8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4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C6424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Zc3hav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EA8D5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6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3C343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hot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AD03D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67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7A313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l6st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BEF573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08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DB415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cr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65F36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108</w:t>
            </w:r>
          </w:p>
        </w:tc>
      </w:tr>
      <w:tr w:rsidR="00C452BA" w14:paraId="05382B18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8B1A2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apc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77303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9.65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81BD5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ox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48B89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DF90B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lk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BEA37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23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925C9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tat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F7859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CDDA0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uh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326AC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259</w:t>
            </w:r>
          </w:p>
        </w:tc>
      </w:tr>
      <w:tr w:rsidR="00C452BA" w14:paraId="06749E00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D9EB6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be3b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294E7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.18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B35EC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sf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48D43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5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01022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g1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BB6F2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8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A45EE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1qtnf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DA543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DD523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ad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A8D80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96</w:t>
            </w:r>
          </w:p>
        </w:tc>
      </w:tr>
      <w:tr w:rsidR="00C452BA" w14:paraId="7F9C3A9C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DE197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ga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842EF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81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0B9FA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l1b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F90AFB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27314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g2a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9B22F4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4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98A55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dk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0AAA2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8.43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2E8DE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07D5A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2BA" w14:paraId="065030E8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8175C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pf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90E82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20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27003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xr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4085A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3.38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54A75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qstm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A5AE7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5.65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230BF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pargc1a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8E921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75F4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E5E2F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2BA" w14:paraId="30264FF6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70E343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dr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CB56E8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2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D1ECC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lh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74864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6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50F7D0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nip3l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3FB71C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15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609121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pt1b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AC5E4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.8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A9C7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18209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2BA" w14:paraId="511CFBDA" w14:textId="77777777" w:rsidTr="003A5579">
        <w:trPr>
          <w:trHeight w:val="267"/>
          <w:jc w:val="center"/>
        </w:trPr>
        <w:tc>
          <w:tcPr>
            <w:tcW w:w="1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D66F27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im6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72FC63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9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495E4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rdbp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B26405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.16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B3DD5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mp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3E73E6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.1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F1019E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adm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D7D3AD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9.07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0866A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16002" w14:textId="77777777" w:rsidR="00C452BA" w:rsidRDefault="00C452BA" w:rsidP="003A55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FF6ACD7" w14:textId="77777777" w:rsidR="00C452BA" w:rsidRPr="00076832" w:rsidRDefault="00C452BA" w:rsidP="00C452BA">
      <w:pPr>
        <w:spacing w:line="276" w:lineRule="auto"/>
        <w:rPr>
          <w:rFonts w:ascii="Times New Roman" w:hAnsi="Times New Roman" w:cs="Times New Roman"/>
          <w:sz w:val="24"/>
        </w:rPr>
      </w:pPr>
    </w:p>
    <w:p w14:paraId="75731A9B" w14:textId="77777777" w:rsidR="00751FE8" w:rsidRDefault="00751FE8">
      <w:bookmarkStart w:id="0" w:name="_GoBack"/>
      <w:bookmarkEnd w:id="0"/>
    </w:p>
    <w:sectPr w:rsidR="00751F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CC4"/>
    <w:rsid w:val="004049D7"/>
    <w:rsid w:val="0041296E"/>
    <w:rsid w:val="00424FDE"/>
    <w:rsid w:val="00702F26"/>
    <w:rsid w:val="00751FE8"/>
    <w:rsid w:val="007D1A56"/>
    <w:rsid w:val="00C452BA"/>
    <w:rsid w:val="00CF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C75914-E44C-4D6C-BEAE-AEEBBCDF7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52BA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Aniket Sunil</dc:creator>
  <cp:keywords/>
  <dc:description/>
  <cp:lastModifiedBy>Joshi, Aniket Sunil</cp:lastModifiedBy>
  <cp:revision>2</cp:revision>
  <dcterms:created xsi:type="dcterms:W3CDTF">2025-10-18T16:48:00Z</dcterms:created>
  <dcterms:modified xsi:type="dcterms:W3CDTF">2025-10-18T16:49:00Z</dcterms:modified>
</cp:coreProperties>
</file>